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D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pplemental Figure 2. Downregulation of HDAC1, 2 and 1+2 combined in HeLa cells after  treatment with HDAC1 and -2 targeted siRNA alone or in combination at 72 hours post-transfection. A) Cell viability as measured by ATP presence in the culture, B) validation of the expression measured by qRT-PCR analysis.</w:t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113145" cy="3388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113145" cy="3507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09:40:00Z</dcterms:created>
  <dc:creator>Morten</dc:creator>
  <dc:description/>
  <cp:keywords/>
  <dc:language>en-US</dc:language>
  <cp:lastModifiedBy>Morten</cp:lastModifiedBy>
  <dcterms:modified xsi:type="dcterms:W3CDTF">2008-05-28T11:31:00Z</dcterms:modified>
  <cp:revision>5</cp:revision>
  <dc:subject/>
  <dc:title>Additional file D</dc:title>
</cp:coreProperties>
</file>